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998E1" w14:textId="61A5AA50" w:rsidR="00B56CB3" w:rsidRPr="005068DF" w:rsidRDefault="001517A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="00E467B5">
        <w:rPr>
          <w:b/>
          <w:bCs/>
          <w:u w:val="single"/>
        </w:rPr>
        <w:t>Figures</w:t>
      </w:r>
    </w:p>
    <w:p w14:paraId="5CA75C64" w14:textId="1B903D26" w:rsidR="005068DF" w:rsidRDefault="005068DF"/>
    <w:p w14:paraId="39F50911" w14:textId="77777777" w:rsidR="005068DF" w:rsidRDefault="005068DF" w:rsidP="005068DF">
      <w:pPr>
        <w:rPr>
          <w:rFonts w:ascii="Arial" w:hAnsi="Arial" w:cs="Arial"/>
        </w:rPr>
      </w:pPr>
    </w:p>
    <w:p w14:paraId="08699151" w14:textId="77777777" w:rsidR="005068DF" w:rsidRDefault="005068DF" w:rsidP="005068DF">
      <w:r w:rsidRPr="00236C87">
        <w:rPr>
          <w:noProof/>
          <w:lang w:eastAsia="en-AU"/>
        </w:rPr>
        <w:drawing>
          <wp:inline distT="0" distB="0" distL="0" distR="0" wp14:anchorId="3A60C01D" wp14:editId="2CB6D8E6">
            <wp:extent cx="4158532" cy="50056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514" cy="501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1AB1">
        <w:t xml:space="preserve"> </w:t>
      </w:r>
    </w:p>
    <w:p w14:paraId="54F8967C" w14:textId="30E1F09A" w:rsidR="005068DF" w:rsidRPr="00137B7C" w:rsidRDefault="001517AF" w:rsidP="005068DF">
      <w:pPr>
        <w:rPr>
          <w:rFonts w:ascii="Arial" w:hAnsi="Arial" w:cs="Arial"/>
        </w:rPr>
      </w:pPr>
      <w:r w:rsidRPr="001517AF">
        <w:rPr>
          <w:rFonts w:ascii="Arial" w:hAnsi="Arial" w:cs="Arial"/>
          <w:b/>
          <w:bCs/>
        </w:rPr>
        <w:t>Supplementary</w:t>
      </w:r>
      <w:r w:rsidRPr="001517AF">
        <w:rPr>
          <w:rFonts w:ascii="Arial" w:hAnsi="Arial" w:cs="Arial"/>
          <w:b/>
          <w:bCs/>
        </w:rPr>
        <w:t xml:space="preserve"> </w:t>
      </w:r>
      <w:r w:rsidR="005068DF" w:rsidRPr="00392236">
        <w:rPr>
          <w:rFonts w:ascii="Arial" w:hAnsi="Arial" w:cs="Arial"/>
          <w:b/>
          <w:bCs/>
        </w:rPr>
        <w:t>Figure 1:</w:t>
      </w:r>
      <w:r w:rsidR="005068DF" w:rsidRPr="00137B7C">
        <w:rPr>
          <w:rFonts w:ascii="Arial" w:hAnsi="Arial" w:cs="Arial"/>
        </w:rPr>
        <w:t xml:space="preserve"> Correlation between mean ambulatory blood pressure measurement of 1 day and mean home (three times a day) blood pressure measurement of 7 days. </w:t>
      </w:r>
    </w:p>
    <w:p w14:paraId="5FB1E684" w14:textId="77777777" w:rsidR="005068DF" w:rsidRPr="00137B7C" w:rsidRDefault="005068DF" w:rsidP="005068DF">
      <w:pPr>
        <w:rPr>
          <w:rFonts w:ascii="Arial" w:hAnsi="Arial" w:cs="Arial"/>
        </w:rPr>
      </w:pPr>
      <w:r w:rsidRPr="00137B7C">
        <w:rPr>
          <w:rFonts w:ascii="Arial" w:hAnsi="Arial" w:cs="Arial"/>
        </w:rPr>
        <w:t>[The top panel shows the correlation between systolic BPs and bottom panel shows the correlation between diastolic BPs. The correlation between systolic BPs is statistically significant (p&lt;0.01) with r=0.75. In contrast, diastolic BPs show lesser correlation with r=0.46 with statistical significance p&lt;0.05.]</w:t>
      </w:r>
    </w:p>
    <w:p w14:paraId="46E53D21" w14:textId="77777777" w:rsidR="005068DF" w:rsidRPr="00137B7C" w:rsidRDefault="005068DF" w:rsidP="005068DF">
      <w:pPr>
        <w:rPr>
          <w:rFonts w:ascii="Arial" w:hAnsi="Arial" w:cs="Arial"/>
        </w:rPr>
      </w:pPr>
    </w:p>
    <w:p w14:paraId="6366F965" w14:textId="77777777" w:rsidR="005068DF" w:rsidRPr="00137B7C" w:rsidRDefault="005068DF" w:rsidP="005068DF">
      <w:pPr>
        <w:rPr>
          <w:rFonts w:ascii="Arial" w:hAnsi="Arial" w:cs="Arial"/>
        </w:rPr>
      </w:pPr>
      <w:r w:rsidRPr="00137B7C">
        <w:rPr>
          <w:rFonts w:ascii="Arial" w:hAnsi="Arial" w:cs="Arial"/>
        </w:rPr>
        <w:lastRenderedPageBreak/>
        <w:t xml:space="preserve"> </w:t>
      </w:r>
      <w:r w:rsidRPr="00137B7C">
        <w:rPr>
          <w:rFonts w:ascii="Arial" w:hAnsi="Arial" w:cs="Arial"/>
          <w:noProof/>
          <w:lang w:eastAsia="en-AU"/>
        </w:rPr>
        <w:drawing>
          <wp:inline distT="0" distB="0" distL="0" distR="0" wp14:anchorId="7DABCA84" wp14:editId="4285176C">
            <wp:extent cx="5330190" cy="39966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399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A92CE" w14:textId="23D78688" w:rsidR="005068DF" w:rsidRPr="00137B7C" w:rsidRDefault="001517AF" w:rsidP="005068DF">
      <w:pPr>
        <w:rPr>
          <w:rFonts w:ascii="Arial" w:hAnsi="Arial" w:cs="Arial"/>
        </w:rPr>
      </w:pPr>
      <w:r w:rsidRPr="001517AF">
        <w:rPr>
          <w:rFonts w:ascii="Arial" w:hAnsi="Arial" w:cs="Arial"/>
          <w:b/>
          <w:bCs/>
        </w:rPr>
        <w:t>Supplementary</w:t>
      </w:r>
      <w:r w:rsidRPr="001517AF">
        <w:rPr>
          <w:rFonts w:ascii="Arial" w:hAnsi="Arial" w:cs="Arial"/>
          <w:b/>
          <w:bCs/>
        </w:rPr>
        <w:t xml:space="preserve"> </w:t>
      </w:r>
      <w:bookmarkStart w:id="0" w:name="_GoBack"/>
      <w:bookmarkEnd w:id="0"/>
      <w:r w:rsidR="005068DF" w:rsidRPr="00392236">
        <w:rPr>
          <w:rFonts w:ascii="Arial" w:hAnsi="Arial" w:cs="Arial"/>
          <w:b/>
          <w:bCs/>
        </w:rPr>
        <w:t>Figure 2:</w:t>
      </w:r>
      <w:r w:rsidR="005068DF" w:rsidRPr="00137B7C">
        <w:rPr>
          <w:rFonts w:ascii="Arial" w:hAnsi="Arial" w:cs="Arial"/>
        </w:rPr>
        <w:t xml:space="preserve"> Box plot showing comparison of average systolic and diastolic BP measured by ambulatory device (Day 1) and home measures over 7 days. </w:t>
      </w:r>
    </w:p>
    <w:p w14:paraId="795E86A7" w14:textId="77777777" w:rsidR="005068DF" w:rsidRPr="00137B7C" w:rsidRDefault="005068DF" w:rsidP="005068DF">
      <w:pPr>
        <w:rPr>
          <w:rFonts w:ascii="Arial" w:hAnsi="Arial" w:cs="Arial"/>
        </w:rPr>
      </w:pPr>
      <w:r w:rsidRPr="00137B7C">
        <w:rPr>
          <w:rFonts w:ascii="Arial" w:hAnsi="Arial" w:cs="Arial"/>
        </w:rPr>
        <w:t xml:space="preserve">* P-value is calculated using non-parametric Mann-Whitney U Test and P&lt;0.05 was considered indicative of differences between measures. </w:t>
      </w:r>
    </w:p>
    <w:p w14:paraId="0786A5F6" w14:textId="77777777" w:rsidR="005068DF" w:rsidRDefault="005068DF"/>
    <w:sectPr w:rsidR="005068DF" w:rsidSect="00B12E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DF"/>
    <w:rsid w:val="00003B0A"/>
    <w:rsid w:val="00004EF2"/>
    <w:rsid w:val="000264A3"/>
    <w:rsid w:val="00052884"/>
    <w:rsid w:val="00056EB3"/>
    <w:rsid w:val="00065EC2"/>
    <w:rsid w:val="000760B9"/>
    <w:rsid w:val="00082A69"/>
    <w:rsid w:val="000A234A"/>
    <w:rsid w:val="000B6858"/>
    <w:rsid w:val="000C4E0E"/>
    <w:rsid w:val="000E49D7"/>
    <w:rsid w:val="000F26CF"/>
    <w:rsid w:val="000F4E0C"/>
    <w:rsid w:val="000F5045"/>
    <w:rsid w:val="000F6AB7"/>
    <w:rsid w:val="00104F1E"/>
    <w:rsid w:val="001158CA"/>
    <w:rsid w:val="00145F8D"/>
    <w:rsid w:val="001517AF"/>
    <w:rsid w:val="00153994"/>
    <w:rsid w:val="001649AF"/>
    <w:rsid w:val="0017077B"/>
    <w:rsid w:val="00170D01"/>
    <w:rsid w:val="001745B7"/>
    <w:rsid w:val="00176D04"/>
    <w:rsid w:val="00186C68"/>
    <w:rsid w:val="001A1215"/>
    <w:rsid w:val="001B01C5"/>
    <w:rsid w:val="001B4CF7"/>
    <w:rsid w:val="001C2BE1"/>
    <w:rsid w:val="001D4988"/>
    <w:rsid w:val="001E22CE"/>
    <w:rsid w:val="00212F27"/>
    <w:rsid w:val="002135A9"/>
    <w:rsid w:val="002320BF"/>
    <w:rsid w:val="00236F26"/>
    <w:rsid w:val="00240F6C"/>
    <w:rsid w:val="00243CC6"/>
    <w:rsid w:val="00272372"/>
    <w:rsid w:val="002E2603"/>
    <w:rsid w:val="002E26BD"/>
    <w:rsid w:val="00306FED"/>
    <w:rsid w:val="00343F49"/>
    <w:rsid w:val="003473B7"/>
    <w:rsid w:val="00362D57"/>
    <w:rsid w:val="00376360"/>
    <w:rsid w:val="0039296C"/>
    <w:rsid w:val="00393167"/>
    <w:rsid w:val="003A6AC4"/>
    <w:rsid w:val="003B11D2"/>
    <w:rsid w:val="003B311D"/>
    <w:rsid w:val="003C202B"/>
    <w:rsid w:val="003C3C16"/>
    <w:rsid w:val="003E1461"/>
    <w:rsid w:val="003E688F"/>
    <w:rsid w:val="003E6F03"/>
    <w:rsid w:val="003F5F0A"/>
    <w:rsid w:val="00410662"/>
    <w:rsid w:val="00424CD4"/>
    <w:rsid w:val="00431CCA"/>
    <w:rsid w:val="00432CAB"/>
    <w:rsid w:val="0045720D"/>
    <w:rsid w:val="004B76AB"/>
    <w:rsid w:val="004C3855"/>
    <w:rsid w:val="004D7C1D"/>
    <w:rsid w:val="004F25CF"/>
    <w:rsid w:val="005068DF"/>
    <w:rsid w:val="00520477"/>
    <w:rsid w:val="00520D52"/>
    <w:rsid w:val="00535689"/>
    <w:rsid w:val="005363D6"/>
    <w:rsid w:val="005603C9"/>
    <w:rsid w:val="005852A6"/>
    <w:rsid w:val="005A6993"/>
    <w:rsid w:val="005B31DA"/>
    <w:rsid w:val="005C066C"/>
    <w:rsid w:val="005D3592"/>
    <w:rsid w:val="00612896"/>
    <w:rsid w:val="006300A5"/>
    <w:rsid w:val="00644081"/>
    <w:rsid w:val="0064426D"/>
    <w:rsid w:val="00663C74"/>
    <w:rsid w:val="00664EFB"/>
    <w:rsid w:val="0066794F"/>
    <w:rsid w:val="006700BF"/>
    <w:rsid w:val="00680AAA"/>
    <w:rsid w:val="006C0D22"/>
    <w:rsid w:val="006D0553"/>
    <w:rsid w:val="006D4845"/>
    <w:rsid w:val="006F4522"/>
    <w:rsid w:val="00716AC3"/>
    <w:rsid w:val="007276BB"/>
    <w:rsid w:val="00730BDA"/>
    <w:rsid w:val="0074457F"/>
    <w:rsid w:val="007503A2"/>
    <w:rsid w:val="00751B92"/>
    <w:rsid w:val="007658DC"/>
    <w:rsid w:val="007809A5"/>
    <w:rsid w:val="00793892"/>
    <w:rsid w:val="007945B3"/>
    <w:rsid w:val="00796B37"/>
    <w:rsid w:val="00796CAF"/>
    <w:rsid w:val="00797FDC"/>
    <w:rsid w:val="007C3EEA"/>
    <w:rsid w:val="007E60CF"/>
    <w:rsid w:val="007F153D"/>
    <w:rsid w:val="007F6CB6"/>
    <w:rsid w:val="0080790D"/>
    <w:rsid w:val="00811E36"/>
    <w:rsid w:val="00832C41"/>
    <w:rsid w:val="00841F56"/>
    <w:rsid w:val="00863A08"/>
    <w:rsid w:val="00871CB7"/>
    <w:rsid w:val="00891B6B"/>
    <w:rsid w:val="0089718A"/>
    <w:rsid w:val="00897DE0"/>
    <w:rsid w:val="008A511B"/>
    <w:rsid w:val="008A5482"/>
    <w:rsid w:val="008B1FA6"/>
    <w:rsid w:val="008B4552"/>
    <w:rsid w:val="008B6CFD"/>
    <w:rsid w:val="008C0DBA"/>
    <w:rsid w:val="008C1BCB"/>
    <w:rsid w:val="008C5255"/>
    <w:rsid w:val="008D0753"/>
    <w:rsid w:val="008E02E3"/>
    <w:rsid w:val="0091575B"/>
    <w:rsid w:val="00930080"/>
    <w:rsid w:val="009319FE"/>
    <w:rsid w:val="00942E33"/>
    <w:rsid w:val="009432B7"/>
    <w:rsid w:val="00946998"/>
    <w:rsid w:val="0095175D"/>
    <w:rsid w:val="0095695C"/>
    <w:rsid w:val="00991B17"/>
    <w:rsid w:val="00992EAE"/>
    <w:rsid w:val="009B1A7A"/>
    <w:rsid w:val="009C562E"/>
    <w:rsid w:val="009F5E8D"/>
    <w:rsid w:val="00A174B8"/>
    <w:rsid w:val="00A5144E"/>
    <w:rsid w:val="00A67487"/>
    <w:rsid w:val="00A83B10"/>
    <w:rsid w:val="00AA5C4F"/>
    <w:rsid w:val="00AC7694"/>
    <w:rsid w:val="00AD3899"/>
    <w:rsid w:val="00B06980"/>
    <w:rsid w:val="00B12E0B"/>
    <w:rsid w:val="00B13AF1"/>
    <w:rsid w:val="00B22E87"/>
    <w:rsid w:val="00B306BA"/>
    <w:rsid w:val="00B44863"/>
    <w:rsid w:val="00B56CB3"/>
    <w:rsid w:val="00B62BB6"/>
    <w:rsid w:val="00B64B3D"/>
    <w:rsid w:val="00B667F3"/>
    <w:rsid w:val="00B723B4"/>
    <w:rsid w:val="00B765CC"/>
    <w:rsid w:val="00B8083B"/>
    <w:rsid w:val="00B922E5"/>
    <w:rsid w:val="00BA7677"/>
    <w:rsid w:val="00BB7E8B"/>
    <w:rsid w:val="00BD0DDB"/>
    <w:rsid w:val="00BF4867"/>
    <w:rsid w:val="00C11FBD"/>
    <w:rsid w:val="00C218EC"/>
    <w:rsid w:val="00C24913"/>
    <w:rsid w:val="00C309F2"/>
    <w:rsid w:val="00C33CAC"/>
    <w:rsid w:val="00C41EA0"/>
    <w:rsid w:val="00C53719"/>
    <w:rsid w:val="00C64B6A"/>
    <w:rsid w:val="00C921B7"/>
    <w:rsid w:val="00CB499C"/>
    <w:rsid w:val="00CE55B0"/>
    <w:rsid w:val="00D037E2"/>
    <w:rsid w:val="00D231BB"/>
    <w:rsid w:val="00D557EB"/>
    <w:rsid w:val="00D61280"/>
    <w:rsid w:val="00D850D5"/>
    <w:rsid w:val="00DC2A93"/>
    <w:rsid w:val="00DD3484"/>
    <w:rsid w:val="00DE098D"/>
    <w:rsid w:val="00DF1D4A"/>
    <w:rsid w:val="00DF4FEA"/>
    <w:rsid w:val="00E44BB8"/>
    <w:rsid w:val="00E467B5"/>
    <w:rsid w:val="00E617BB"/>
    <w:rsid w:val="00E756F3"/>
    <w:rsid w:val="00E760FC"/>
    <w:rsid w:val="00E76DD7"/>
    <w:rsid w:val="00E9659E"/>
    <w:rsid w:val="00EA0917"/>
    <w:rsid w:val="00EB55B3"/>
    <w:rsid w:val="00ED61FB"/>
    <w:rsid w:val="00EE6571"/>
    <w:rsid w:val="00F322E5"/>
    <w:rsid w:val="00F3536F"/>
    <w:rsid w:val="00F46762"/>
    <w:rsid w:val="00F474C7"/>
    <w:rsid w:val="00F64F22"/>
    <w:rsid w:val="00F77955"/>
    <w:rsid w:val="00F93457"/>
    <w:rsid w:val="00FA5A05"/>
    <w:rsid w:val="00FE74E4"/>
    <w:rsid w:val="00FF1140"/>
    <w:rsid w:val="00FF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C84D8"/>
  <w15:chartTrackingRefBased/>
  <w15:docId w15:val="{14F456AF-24AD-6543-B635-6C438E87C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0</Words>
  <Characters>686</Characters>
  <Application>Microsoft Office Word</Application>
  <DocSecurity>0</DocSecurity>
  <Lines>5</Lines>
  <Paragraphs>1</Paragraphs>
  <ScaleCrop>false</ScaleCrop>
  <Company>Deakin University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ul Islam</dc:creator>
  <cp:keywords/>
  <dc:description/>
  <cp:lastModifiedBy>Shariful Islam</cp:lastModifiedBy>
  <cp:revision>3</cp:revision>
  <dcterms:created xsi:type="dcterms:W3CDTF">2021-10-11T12:08:00Z</dcterms:created>
  <dcterms:modified xsi:type="dcterms:W3CDTF">2021-10-11T12:33:00Z</dcterms:modified>
</cp:coreProperties>
</file>